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697F1C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303E4797" w14:textId="77777777"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191A23" w:rsidRPr="0022554A" w14:paraId="33A3851C" w14:textId="77777777" w:rsidTr="00E341E9">
        <w:tc>
          <w:tcPr>
            <w:tcW w:w="1951" w:type="dxa"/>
          </w:tcPr>
          <w:p w14:paraId="604D2D6B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0BD4393E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14:paraId="67A4AB0E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14:paraId="33432662" w14:textId="77777777" w:rsidR="00191A23" w:rsidRPr="0022554A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14:paraId="32243F77" w14:textId="77777777" w:rsidR="00191A23" w:rsidRPr="0022554A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22554A" w14:paraId="1A157B2D" w14:textId="77777777" w:rsidTr="00E341E9">
        <w:tc>
          <w:tcPr>
            <w:tcW w:w="1951" w:type="dxa"/>
            <w:vMerge w:val="restart"/>
          </w:tcPr>
          <w:p w14:paraId="23364496" w14:textId="77777777"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73F1F7EB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14:paraId="24C0F2E0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14:paraId="193242A2" w14:textId="60024A75" w:rsidR="00191A23" w:rsidRPr="0022554A" w:rsidRDefault="0056512C" w:rsidP="00A1399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835" w:type="dxa"/>
          </w:tcPr>
          <w:p w14:paraId="383310BA" w14:textId="77899A2E" w:rsidR="00191A23" w:rsidRPr="0022554A" w:rsidRDefault="00A13993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 w:rsidR="00191A23" w:rsidRPr="0022554A" w14:paraId="4A45F9EF" w14:textId="77777777" w:rsidTr="00E341E9">
        <w:tc>
          <w:tcPr>
            <w:tcW w:w="1951" w:type="dxa"/>
            <w:vMerge/>
          </w:tcPr>
          <w:p w14:paraId="45232B63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71445E16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66DA6C20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14:paraId="6472E476" w14:textId="31220D2F" w:rsidR="00191A23" w:rsidRPr="0022554A" w:rsidRDefault="00A13993" w:rsidP="00A1399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  <w:tc>
          <w:tcPr>
            <w:tcW w:w="2835" w:type="dxa"/>
          </w:tcPr>
          <w:p w14:paraId="26B35EBB" w14:textId="37253F1D" w:rsidR="00191A23" w:rsidRPr="0022554A" w:rsidRDefault="00A13993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 w:rsidR="00191A23" w:rsidRPr="0022554A" w14:paraId="7F268880" w14:textId="77777777" w:rsidTr="00E341E9">
        <w:tc>
          <w:tcPr>
            <w:tcW w:w="12157" w:type="dxa"/>
            <w:gridSpan w:val="4"/>
          </w:tcPr>
          <w:p w14:paraId="79922308" w14:textId="77777777" w:rsidR="00191A23" w:rsidRPr="0022554A" w:rsidRDefault="00191A23" w:rsidP="00A13993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14:paraId="7656E89B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4BF3174" w14:textId="77777777" w:rsidTr="00E341E9">
        <w:tc>
          <w:tcPr>
            <w:tcW w:w="1951" w:type="dxa"/>
          </w:tcPr>
          <w:p w14:paraId="044FA2FF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7E2CB3ED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14:paraId="13FF7A25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14:paraId="4AFD9869" w14:textId="748713BC" w:rsidR="00191A23" w:rsidRPr="0022554A" w:rsidRDefault="003A449F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  <w:tc>
          <w:tcPr>
            <w:tcW w:w="2835" w:type="dxa"/>
          </w:tcPr>
          <w:p w14:paraId="7DCCCC1B" w14:textId="4882DAB1" w:rsidR="00191A23" w:rsidRPr="0022554A" w:rsidRDefault="003A449F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Background</w:t>
            </w:r>
          </w:p>
        </w:tc>
      </w:tr>
      <w:tr w:rsidR="003A449F" w:rsidRPr="0022554A" w14:paraId="2D2C36E8" w14:textId="77777777" w:rsidTr="00E341E9">
        <w:tc>
          <w:tcPr>
            <w:tcW w:w="1951" w:type="dxa"/>
          </w:tcPr>
          <w:p w14:paraId="25D8FC8B" w14:textId="77777777" w:rsidR="003A449F" w:rsidRPr="0022554A" w:rsidRDefault="003A449F" w:rsidP="003A449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105D2C54" w14:textId="77777777" w:rsidR="003A449F" w:rsidRPr="0022554A" w:rsidRDefault="003A449F" w:rsidP="003A449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14:paraId="617A3F19" w14:textId="77777777" w:rsidR="003A449F" w:rsidRPr="0022554A" w:rsidRDefault="003A449F" w:rsidP="003A449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14:paraId="29D37ED8" w14:textId="5F0C8A1F" w:rsidR="003A449F" w:rsidRPr="0022554A" w:rsidRDefault="003A449F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835" w:type="dxa"/>
          </w:tcPr>
          <w:p w14:paraId="31B5F95D" w14:textId="5CBD8682" w:rsidR="003A449F" w:rsidRPr="0022554A" w:rsidRDefault="003A449F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Background</w:t>
            </w:r>
          </w:p>
        </w:tc>
      </w:tr>
      <w:tr w:rsidR="003A449F" w:rsidRPr="0022554A" w14:paraId="13232FD8" w14:textId="77777777" w:rsidTr="00E341E9">
        <w:tc>
          <w:tcPr>
            <w:tcW w:w="12157" w:type="dxa"/>
            <w:gridSpan w:val="4"/>
          </w:tcPr>
          <w:p w14:paraId="14433F1F" w14:textId="77777777" w:rsidR="003A449F" w:rsidRPr="0022554A" w:rsidRDefault="003A449F" w:rsidP="003A449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835" w:type="dxa"/>
          </w:tcPr>
          <w:p w14:paraId="72D93DC2" w14:textId="77777777" w:rsidR="003A449F" w:rsidRPr="0022554A" w:rsidRDefault="003A449F" w:rsidP="003A449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3A449F" w:rsidRPr="0022554A" w14:paraId="25C4A68F" w14:textId="77777777" w:rsidTr="00E341E9">
        <w:tc>
          <w:tcPr>
            <w:tcW w:w="1951" w:type="dxa"/>
          </w:tcPr>
          <w:p w14:paraId="47EF2864" w14:textId="77777777" w:rsidR="003A449F" w:rsidRPr="0022554A" w:rsidRDefault="003A449F" w:rsidP="003A449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3CED63A3" w14:textId="77777777" w:rsidR="003A449F" w:rsidRPr="0022554A" w:rsidRDefault="003A449F" w:rsidP="003A449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14:paraId="7A143FD9" w14:textId="77777777" w:rsidR="003A449F" w:rsidRPr="0022554A" w:rsidRDefault="003A449F" w:rsidP="003A449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14:paraId="75E26DA7" w14:textId="70587546" w:rsidR="003A449F" w:rsidRPr="0022554A" w:rsidRDefault="00A318D4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835" w:type="dxa"/>
          </w:tcPr>
          <w:p w14:paraId="0A958965" w14:textId="5823CC10" w:rsidR="003A449F" w:rsidRPr="0022554A" w:rsidRDefault="00A318D4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3A449F" w:rsidRPr="0022554A" w14:paraId="0FC236EE" w14:textId="77777777" w:rsidTr="00E341E9">
        <w:tc>
          <w:tcPr>
            <w:tcW w:w="1951" w:type="dxa"/>
          </w:tcPr>
          <w:p w14:paraId="04367EA4" w14:textId="77777777" w:rsidR="003A449F" w:rsidRPr="0022554A" w:rsidRDefault="003A449F" w:rsidP="003A449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39A50004" w14:textId="77777777" w:rsidR="003A449F" w:rsidRPr="0022554A" w:rsidRDefault="003A449F" w:rsidP="003A449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14:paraId="09FE7A44" w14:textId="77777777" w:rsidR="003A449F" w:rsidRPr="0022554A" w:rsidRDefault="003A449F" w:rsidP="003A449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14:paraId="02A529E5" w14:textId="0C97FB1D" w:rsidR="003A449F" w:rsidRPr="0022554A" w:rsidRDefault="00A318D4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835" w:type="dxa"/>
          </w:tcPr>
          <w:p w14:paraId="1544E998" w14:textId="0FA2C584" w:rsidR="003A449F" w:rsidRPr="0022554A" w:rsidRDefault="00A318D4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bookmarkEnd w:id="25"/>
      <w:bookmarkEnd w:id="26"/>
      <w:tr w:rsidR="00A318D4" w:rsidRPr="0022554A" w14:paraId="777C8485" w14:textId="77777777" w:rsidTr="00E341E9">
        <w:tc>
          <w:tcPr>
            <w:tcW w:w="1951" w:type="dxa"/>
            <w:vMerge w:val="restart"/>
          </w:tcPr>
          <w:p w14:paraId="28C1F040" w14:textId="77777777" w:rsidR="00A318D4" w:rsidRPr="0022554A" w:rsidRDefault="00A318D4" w:rsidP="00A318D4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332A8C09" w14:textId="77777777" w:rsidR="00A318D4" w:rsidRPr="0022554A" w:rsidRDefault="00A318D4" w:rsidP="00A318D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14:paraId="024B055F" w14:textId="77777777" w:rsidR="00A318D4" w:rsidRPr="0022554A" w:rsidRDefault="00A318D4" w:rsidP="00A318D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1319C7A9" w14:textId="77777777" w:rsidR="00A318D4" w:rsidRPr="0022554A" w:rsidRDefault="00A318D4" w:rsidP="00A318D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5F0D5013" w14:textId="77777777" w:rsidR="00A318D4" w:rsidRPr="0022554A" w:rsidRDefault="00A318D4" w:rsidP="00A318D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14:paraId="1CC5C3CB" w14:textId="484A4F60" w:rsidR="00A318D4" w:rsidRPr="0022554A" w:rsidRDefault="00A318D4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835" w:type="dxa"/>
          </w:tcPr>
          <w:p w14:paraId="69F502E2" w14:textId="728018B7" w:rsidR="00A318D4" w:rsidRPr="0022554A" w:rsidRDefault="00A318D4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A318D4" w:rsidRPr="0022554A" w14:paraId="2564D901" w14:textId="77777777" w:rsidTr="00E341E9">
        <w:tc>
          <w:tcPr>
            <w:tcW w:w="1951" w:type="dxa"/>
            <w:vMerge/>
          </w:tcPr>
          <w:p w14:paraId="2EE93ECF" w14:textId="77777777" w:rsidR="00A318D4" w:rsidRPr="0022554A" w:rsidRDefault="00A318D4" w:rsidP="00A318D4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616" w:type="dxa"/>
            <w:vMerge/>
          </w:tcPr>
          <w:p w14:paraId="451B4F4F" w14:textId="77777777" w:rsidR="00A318D4" w:rsidRPr="0022554A" w:rsidRDefault="00A318D4" w:rsidP="00A318D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43BE67CF" w14:textId="77777777" w:rsidR="00A318D4" w:rsidRPr="0022554A" w:rsidRDefault="00A318D4" w:rsidP="00A318D4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559" w:type="dxa"/>
          </w:tcPr>
          <w:p w14:paraId="7AA14F6E" w14:textId="77777777" w:rsidR="00A318D4" w:rsidRPr="0022554A" w:rsidRDefault="00A318D4" w:rsidP="00A318D4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14:paraId="197129FF" w14:textId="77777777" w:rsidR="00A318D4" w:rsidRPr="0022554A" w:rsidRDefault="00A318D4" w:rsidP="00A318D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A318D4" w:rsidRPr="0022554A" w14:paraId="6E6BC749" w14:textId="77777777" w:rsidTr="00E341E9">
        <w:tc>
          <w:tcPr>
            <w:tcW w:w="1951" w:type="dxa"/>
            <w:vMerge/>
          </w:tcPr>
          <w:p w14:paraId="7EF4DC25" w14:textId="77777777" w:rsidR="00A318D4" w:rsidRPr="0022554A" w:rsidRDefault="00A318D4" w:rsidP="00A318D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12AE8522" w14:textId="77777777" w:rsidR="00A318D4" w:rsidRPr="0022554A" w:rsidRDefault="00A318D4" w:rsidP="00A318D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4C362F69" w14:textId="77777777" w:rsidR="00A318D4" w:rsidRPr="0022554A" w:rsidRDefault="00A318D4" w:rsidP="00A318D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55C5A29D" w14:textId="77777777" w:rsidR="00A318D4" w:rsidRPr="0022554A" w:rsidRDefault="00A318D4" w:rsidP="00A318D4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14:paraId="19FC4837" w14:textId="77777777" w:rsidR="00A318D4" w:rsidRPr="0022554A" w:rsidRDefault="00A318D4" w:rsidP="00A318D4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14:paraId="7E6B1E06" w14:textId="77777777" w:rsidR="00A318D4" w:rsidRPr="0022554A" w:rsidRDefault="00A318D4" w:rsidP="00A318D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A318D4" w:rsidRPr="0022554A" w14:paraId="6ED7AD96" w14:textId="77777777" w:rsidTr="00E341E9">
        <w:tc>
          <w:tcPr>
            <w:tcW w:w="1951" w:type="dxa"/>
          </w:tcPr>
          <w:p w14:paraId="37C92625" w14:textId="77777777" w:rsidR="00A318D4" w:rsidRPr="0022554A" w:rsidRDefault="00A318D4" w:rsidP="00A318D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3AC91F33" w14:textId="77777777" w:rsidR="00A318D4" w:rsidRPr="0022554A" w:rsidRDefault="00A318D4" w:rsidP="00A318D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14:paraId="50BEC57D" w14:textId="77777777" w:rsidR="00A318D4" w:rsidRPr="0022554A" w:rsidRDefault="00A318D4" w:rsidP="00A318D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14:paraId="41AB1DB5" w14:textId="1FF68ABF" w:rsidR="00A318D4" w:rsidRPr="0022554A" w:rsidRDefault="00A318D4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  <w:tc>
          <w:tcPr>
            <w:tcW w:w="2835" w:type="dxa"/>
          </w:tcPr>
          <w:p w14:paraId="5C9F85AA" w14:textId="503582CC" w:rsidR="00A318D4" w:rsidRPr="0022554A" w:rsidRDefault="00A318D4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A318D4" w:rsidRPr="0022554A" w14:paraId="63172C75" w14:textId="77777777" w:rsidTr="00E341E9">
        <w:trPr>
          <w:trHeight w:val="294"/>
        </w:trPr>
        <w:tc>
          <w:tcPr>
            <w:tcW w:w="1951" w:type="dxa"/>
          </w:tcPr>
          <w:p w14:paraId="632B43BC" w14:textId="77777777" w:rsidR="00A318D4" w:rsidRPr="0022554A" w:rsidRDefault="00A318D4" w:rsidP="00A318D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14:paraId="0DD26109" w14:textId="77777777" w:rsidR="00A318D4" w:rsidRPr="0022554A" w:rsidRDefault="00A318D4" w:rsidP="00A318D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 w14:paraId="5AE152A9" w14:textId="77777777" w:rsidR="00A318D4" w:rsidRPr="0022554A" w:rsidRDefault="00A318D4" w:rsidP="00A318D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14:paraId="112D06AC" w14:textId="2FE7BBE7" w:rsidR="00A318D4" w:rsidRPr="0022554A" w:rsidRDefault="00A318D4" w:rsidP="00CD0E81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9</w:t>
            </w:r>
          </w:p>
        </w:tc>
        <w:tc>
          <w:tcPr>
            <w:tcW w:w="2835" w:type="dxa"/>
          </w:tcPr>
          <w:p w14:paraId="0765AFD5" w14:textId="6820670E" w:rsidR="00A318D4" w:rsidRPr="0022554A" w:rsidRDefault="00A318D4" w:rsidP="00CD0E81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A318D4" w:rsidRPr="0022554A" w14:paraId="7E89CB82" w14:textId="77777777" w:rsidTr="00E341E9">
        <w:tc>
          <w:tcPr>
            <w:tcW w:w="1951" w:type="dxa"/>
          </w:tcPr>
          <w:p w14:paraId="0B11798C" w14:textId="77777777" w:rsidR="00A318D4" w:rsidRPr="0022554A" w:rsidRDefault="00A318D4" w:rsidP="00A318D4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387098B2" w14:textId="77777777" w:rsidR="00A318D4" w:rsidRPr="0022554A" w:rsidRDefault="00A318D4" w:rsidP="00A318D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14:paraId="529EBE47" w14:textId="77777777" w:rsidR="00A318D4" w:rsidRPr="0022554A" w:rsidRDefault="00A318D4" w:rsidP="00A318D4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14:paraId="2EF68CED" w14:textId="2FE39E8F" w:rsidR="00A318D4" w:rsidRPr="0022554A" w:rsidRDefault="00A318D4" w:rsidP="00CD0E81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-10</w:t>
            </w:r>
          </w:p>
        </w:tc>
        <w:tc>
          <w:tcPr>
            <w:tcW w:w="2835" w:type="dxa"/>
          </w:tcPr>
          <w:p w14:paraId="43891F7D" w14:textId="4A469A3B" w:rsidR="00A318D4" w:rsidRPr="0022554A" w:rsidRDefault="00A318D4" w:rsidP="00CD0E81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A318D4" w:rsidRPr="0022554A" w14:paraId="24758C3D" w14:textId="77777777" w:rsidTr="00E341E9">
        <w:tc>
          <w:tcPr>
            <w:tcW w:w="1951" w:type="dxa"/>
          </w:tcPr>
          <w:p w14:paraId="075136E9" w14:textId="77777777" w:rsidR="00A318D4" w:rsidRPr="0022554A" w:rsidRDefault="00A318D4" w:rsidP="00A318D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51B445B6" w14:textId="77777777" w:rsidR="00A318D4" w:rsidRPr="0022554A" w:rsidRDefault="00A318D4" w:rsidP="00A318D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14:paraId="0BE33262" w14:textId="77777777" w:rsidR="00A318D4" w:rsidRPr="0022554A" w:rsidRDefault="00A318D4" w:rsidP="00A318D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14:paraId="26109638" w14:textId="038D2D04" w:rsidR="00A318D4" w:rsidRPr="0022554A" w:rsidRDefault="00A318D4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835" w:type="dxa"/>
          </w:tcPr>
          <w:p w14:paraId="655FBA28" w14:textId="1197B1D0" w:rsidR="00A318D4" w:rsidRPr="0022554A" w:rsidRDefault="00A318D4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</w:tbl>
    <w:p w14:paraId="4C91D5BA" w14:textId="54299D9E" w:rsidR="00191A23" w:rsidRDefault="00191A23">
      <w:bookmarkStart w:id="40" w:name="bold22"/>
      <w:bookmarkStart w:id="41" w:name="italic22"/>
      <w:bookmarkEnd w:id="38"/>
      <w:bookmarkEnd w:id="39"/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  <w:gridCol w:w="3118"/>
      </w:tblGrid>
      <w:tr w:rsidR="00191A23" w:rsidRPr="0022554A" w14:paraId="01928972" w14:textId="77777777" w:rsidTr="00517788">
        <w:tc>
          <w:tcPr>
            <w:tcW w:w="1521" w:type="dxa"/>
          </w:tcPr>
          <w:p w14:paraId="11C12B0C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14:paraId="3A9D231B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14:paraId="3958A20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</w:tcPr>
          <w:p w14:paraId="184D54AB" w14:textId="3920F330" w:rsidR="00191A23" w:rsidRPr="0022554A" w:rsidRDefault="00A318D4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  <w:tc>
          <w:tcPr>
            <w:tcW w:w="3118" w:type="dxa"/>
          </w:tcPr>
          <w:p w14:paraId="69B5E156" w14:textId="401E56B3" w:rsidR="00191A23" w:rsidRPr="0022554A" w:rsidRDefault="00A318D4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191A23" w:rsidRPr="0022554A" w14:paraId="0E333FA0" w14:textId="77777777" w:rsidTr="00517788">
        <w:tc>
          <w:tcPr>
            <w:tcW w:w="1521" w:type="dxa"/>
            <w:vMerge w:val="restart"/>
          </w:tcPr>
          <w:p w14:paraId="6DAF8EC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14:paraId="0305B3F4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14:paraId="0CD54B1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14:paraId="6DAF8F92" w14:textId="20ADB038" w:rsidR="00191A23" w:rsidRPr="0022554A" w:rsidRDefault="00A318D4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  <w:tc>
          <w:tcPr>
            <w:tcW w:w="3118" w:type="dxa"/>
          </w:tcPr>
          <w:p w14:paraId="0323C46D" w14:textId="0B3E823C" w:rsidR="00191A23" w:rsidRPr="0022554A" w:rsidRDefault="00A318D4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191A23" w:rsidRPr="0022554A" w14:paraId="5AF63AA2" w14:textId="77777777" w:rsidTr="00517788">
        <w:tc>
          <w:tcPr>
            <w:tcW w:w="1521" w:type="dxa"/>
            <w:vMerge/>
          </w:tcPr>
          <w:p w14:paraId="5F1C8F2E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14:paraId="65ADAF1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322642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14:paraId="69696730" w14:textId="6A3979AA" w:rsidR="00191A23" w:rsidRPr="0022554A" w:rsidRDefault="00A318D4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  <w:tc>
          <w:tcPr>
            <w:tcW w:w="3118" w:type="dxa"/>
          </w:tcPr>
          <w:p w14:paraId="0BA884AB" w14:textId="260FA303" w:rsidR="00191A23" w:rsidRPr="0022554A" w:rsidRDefault="00A318D4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191A23" w:rsidRPr="0022554A" w14:paraId="07CCC53B" w14:textId="77777777" w:rsidTr="00517788">
        <w:tc>
          <w:tcPr>
            <w:tcW w:w="1521" w:type="dxa"/>
            <w:vMerge/>
          </w:tcPr>
          <w:p w14:paraId="333440A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14:paraId="76A029EA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974F68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14:paraId="1721C6D9" w14:textId="65D5396B" w:rsidR="00191A23" w:rsidRPr="0022554A" w:rsidRDefault="00A318D4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  <w:tc>
          <w:tcPr>
            <w:tcW w:w="3118" w:type="dxa"/>
          </w:tcPr>
          <w:p w14:paraId="05D642C9" w14:textId="4008A0DA" w:rsidR="00191A23" w:rsidRPr="0022554A" w:rsidRDefault="00A318D4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191A23" w:rsidRPr="0022554A" w14:paraId="66F74D46" w14:textId="77777777" w:rsidTr="00517788">
        <w:tc>
          <w:tcPr>
            <w:tcW w:w="1521" w:type="dxa"/>
            <w:vMerge/>
          </w:tcPr>
          <w:p w14:paraId="55B7225A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14:paraId="6DADC03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DB30E6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193CC0A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4AB81086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14:paraId="125ECB8F" w14:textId="2637C2A3" w:rsidR="00191A23" w:rsidRPr="0022554A" w:rsidRDefault="00A318D4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  <w:tc>
          <w:tcPr>
            <w:tcW w:w="3118" w:type="dxa"/>
          </w:tcPr>
          <w:p w14:paraId="59B3EF7C" w14:textId="7816E7F9" w:rsidR="00191A23" w:rsidRPr="0022554A" w:rsidRDefault="00A318D4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191A23" w:rsidRPr="0022554A" w14:paraId="52C4DEC3" w14:textId="77777777" w:rsidTr="00517788">
        <w:tc>
          <w:tcPr>
            <w:tcW w:w="1521" w:type="dxa"/>
            <w:vMerge/>
          </w:tcPr>
          <w:p w14:paraId="385C5F7B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14:paraId="4AC7BE7C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BE37BD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14:paraId="11134E1D" w14:textId="01FA9F4F" w:rsidR="00191A23" w:rsidRPr="0022554A" w:rsidRDefault="00A318D4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  <w:tc>
          <w:tcPr>
            <w:tcW w:w="3118" w:type="dxa"/>
          </w:tcPr>
          <w:p w14:paraId="2CA86203" w14:textId="4AD45DCE" w:rsidR="00191A23" w:rsidRPr="0022554A" w:rsidRDefault="00A318D4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bookmarkEnd w:id="52"/>
      <w:bookmarkEnd w:id="53"/>
      <w:tr w:rsidR="00191A23" w:rsidRPr="0022554A" w14:paraId="2E827DA9" w14:textId="77777777" w:rsidTr="00191A23">
        <w:tc>
          <w:tcPr>
            <w:tcW w:w="14992" w:type="dxa"/>
            <w:gridSpan w:val="5"/>
          </w:tcPr>
          <w:p w14:paraId="65A2B83A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14:paraId="59E8F837" w14:textId="77777777" w:rsidTr="00517788">
        <w:tc>
          <w:tcPr>
            <w:tcW w:w="0" w:type="auto"/>
            <w:vMerge w:val="restart"/>
          </w:tcPr>
          <w:p w14:paraId="5F1B8825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3E42E5C8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 w14:paraId="27760A8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14:paraId="767F24A6" w14:textId="32799F11" w:rsidR="00191A23" w:rsidRDefault="0056512C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  <w:tc>
          <w:tcPr>
            <w:tcW w:w="3118" w:type="dxa"/>
          </w:tcPr>
          <w:p w14:paraId="06ADF051" w14:textId="70B31B4B" w:rsidR="00191A23" w:rsidRDefault="00273839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 w:rsidR="00191A23" w:rsidRPr="0022554A" w14:paraId="37504688" w14:textId="77777777" w:rsidTr="00517788">
        <w:tc>
          <w:tcPr>
            <w:tcW w:w="0" w:type="auto"/>
            <w:vMerge/>
          </w:tcPr>
          <w:p w14:paraId="598736F0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335370AD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3166E5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14:paraId="2E94FDF7" w14:textId="6003C811" w:rsidR="00191A23" w:rsidRDefault="0056512C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  <w:tc>
          <w:tcPr>
            <w:tcW w:w="3118" w:type="dxa"/>
          </w:tcPr>
          <w:p w14:paraId="24DFC333" w14:textId="3BF5C343" w:rsidR="00191A23" w:rsidRDefault="00273839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 w:rsidR="00191A23" w:rsidRPr="0022554A" w14:paraId="67D11FD7" w14:textId="77777777" w:rsidTr="00517788">
        <w:tc>
          <w:tcPr>
            <w:tcW w:w="0" w:type="auto"/>
            <w:vMerge/>
          </w:tcPr>
          <w:p w14:paraId="1DAEA26E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4F9A1354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4E44E4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276" w:type="dxa"/>
          </w:tcPr>
          <w:p w14:paraId="259C3F61" w14:textId="77777777" w:rsidR="00191A23" w:rsidRDefault="00191A23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118" w:type="dxa"/>
          </w:tcPr>
          <w:p w14:paraId="7638458D" w14:textId="77777777" w:rsidR="00191A23" w:rsidRDefault="00191A23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91A23" w:rsidRPr="0022554A" w14:paraId="6326A17D" w14:textId="77777777" w:rsidTr="00517788">
        <w:tc>
          <w:tcPr>
            <w:tcW w:w="0" w:type="auto"/>
            <w:vMerge w:val="restart"/>
          </w:tcPr>
          <w:p w14:paraId="5CBF716A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376EE87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 w14:paraId="34D81756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1276" w:type="dxa"/>
          </w:tcPr>
          <w:p w14:paraId="61040160" w14:textId="2522A0C3" w:rsidR="00191A23" w:rsidRDefault="00273839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18" w:type="dxa"/>
          </w:tcPr>
          <w:p w14:paraId="71B5B67C" w14:textId="44125BC4" w:rsidR="00191A23" w:rsidRDefault="00273839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 w:rsidR="00191A23" w:rsidRPr="0022554A" w14:paraId="0B152AB5" w14:textId="77777777" w:rsidTr="00517788">
        <w:tc>
          <w:tcPr>
            <w:tcW w:w="0" w:type="auto"/>
            <w:vMerge/>
          </w:tcPr>
          <w:p w14:paraId="5C0E2EB8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272341C8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E9F4F9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14:paraId="10BCA3E8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2FE8A52B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123AAFC" w14:textId="77777777" w:rsidTr="00517788">
        <w:tc>
          <w:tcPr>
            <w:tcW w:w="0" w:type="auto"/>
            <w:vMerge/>
          </w:tcPr>
          <w:p w14:paraId="46140B30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09FE1B70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46F59D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1276" w:type="dxa"/>
          </w:tcPr>
          <w:p w14:paraId="6ED6C294" w14:textId="340F24E5" w:rsidR="00191A23" w:rsidRDefault="00273839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18" w:type="dxa"/>
          </w:tcPr>
          <w:p w14:paraId="3FF3A592" w14:textId="2617DD57" w:rsidR="00191A23" w:rsidRDefault="00273839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 w:rsidR="00191A23" w:rsidRPr="0022554A" w14:paraId="0F7D8E64" w14:textId="77777777" w:rsidTr="00517788">
        <w:trPr>
          <w:trHeight w:val="295"/>
        </w:trPr>
        <w:tc>
          <w:tcPr>
            <w:tcW w:w="0" w:type="auto"/>
            <w:vMerge w:val="restart"/>
          </w:tcPr>
          <w:p w14:paraId="506329F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074DA6DA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</w:tcPr>
          <w:p w14:paraId="4906A806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14:paraId="1F68DC2D" w14:textId="0EAB3BD6" w:rsidR="00191A23" w:rsidRPr="0022554A" w:rsidRDefault="00605495" w:rsidP="00CD0E81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11</w:t>
            </w:r>
          </w:p>
        </w:tc>
        <w:tc>
          <w:tcPr>
            <w:tcW w:w="3118" w:type="dxa"/>
          </w:tcPr>
          <w:p w14:paraId="14D376B4" w14:textId="5A232E5F" w:rsidR="00191A23" w:rsidRPr="0022554A" w:rsidRDefault="00605495" w:rsidP="00CD0E81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 w:rsidR="00191A23" w:rsidRPr="0022554A" w14:paraId="560F3F2F" w14:textId="77777777" w:rsidTr="00517788">
        <w:trPr>
          <w:trHeight w:val="294"/>
        </w:trPr>
        <w:tc>
          <w:tcPr>
            <w:tcW w:w="0" w:type="auto"/>
            <w:vMerge/>
          </w:tcPr>
          <w:p w14:paraId="5ECC523E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5F7BEC0A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01B1B78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14:paraId="1AF98A49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14:paraId="723AD521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6CBA8ECA" w14:textId="77777777" w:rsidTr="00517788">
        <w:trPr>
          <w:trHeight w:val="294"/>
        </w:trPr>
        <w:tc>
          <w:tcPr>
            <w:tcW w:w="0" w:type="auto"/>
            <w:vMerge/>
          </w:tcPr>
          <w:p w14:paraId="21F7D30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3B669A8A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A437D6B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14:paraId="3A2F512E" w14:textId="77777777" w:rsidR="00191A23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14:paraId="444A2D59" w14:textId="77777777" w:rsidR="00191A23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430F507F" w14:textId="77777777" w:rsidTr="00517788">
        <w:tc>
          <w:tcPr>
            <w:tcW w:w="0" w:type="auto"/>
            <w:vMerge w:val="restart"/>
          </w:tcPr>
          <w:p w14:paraId="4C04C4F5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6E04C24B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14:paraId="479EA88A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76" w:type="dxa"/>
          </w:tcPr>
          <w:p w14:paraId="2CB48230" w14:textId="51340A25" w:rsidR="00191A23" w:rsidRPr="0022554A" w:rsidRDefault="00605495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-13</w:t>
            </w:r>
          </w:p>
        </w:tc>
        <w:tc>
          <w:tcPr>
            <w:tcW w:w="3118" w:type="dxa"/>
          </w:tcPr>
          <w:p w14:paraId="23F32CED" w14:textId="547615AA" w:rsidR="00191A23" w:rsidRPr="0022554A" w:rsidRDefault="00605495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 w:rsidR="00191A23" w:rsidRPr="0022554A" w14:paraId="16DF3D39" w14:textId="77777777" w:rsidTr="00517788">
        <w:tc>
          <w:tcPr>
            <w:tcW w:w="0" w:type="auto"/>
            <w:vMerge/>
          </w:tcPr>
          <w:p w14:paraId="3D8FEE28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55B03C16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4FE03BD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14:paraId="7FE24B23" w14:textId="439BC0B3" w:rsidR="00191A23" w:rsidRPr="0022554A" w:rsidRDefault="00605495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-13</w:t>
            </w:r>
          </w:p>
        </w:tc>
        <w:tc>
          <w:tcPr>
            <w:tcW w:w="3118" w:type="dxa"/>
          </w:tcPr>
          <w:p w14:paraId="276989FC" w14:textId="493C5BEF" w:rsidR="00191A23" w:rsidRPr="0022554A" w:rsidRDefault="00605495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 w:rsidR="00191A23" w:rsidRPr="0022554A" w14:paraId="70CEC74D" w14:textId="77777777" w:rsidTr="00517788">
        <w:tc>
          <w:tcPr>
            <w:tcW w:w="0" w:type="auto"/>
            <w:vMerge/>
          </w:tcPr>
          <w:p w14:paraId="0D3C81C9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654BB9D5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5251AF7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14:paraId="1B882F81" w14:textId="2B9FAF8D" w:rsidR="00191A23" w:rsidRPr="0022554A" w:rsidRDefault="00605495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3118" w:type="dxa"/>
          </w:tcPr>
          <w:p w14:paraId="52931D10" w14:textId="281E71E4" w:rsidR="00191A23" w:rsidRPr="0022554A" w:rsidRDefault="00605495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</w:tbl>
    <w:p w14:paraId="47C0C2AB" w14:textId="77777777" w:rsidR="00191A23" w:rsidRDefault="00191A23">
      <w:bookmarkStart w:id="80" w:name="italic43"/>
      <w:bookmarkStart w:id="81" w:name="bold44"/>
      <w:bookmarkEnd w:id="78"/>
      <w:bookmarkEnd w:id="7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191A23" w:rsidRPr="0022554A" w14:paraId="3638037D" w14:textId="77777777" w:rsidTr="00517788">
        <w:tc>
          <w:tcPr>
            <w:tcW w:w="0" w:type="auto"/>
          </w:tcPr>
          <w:p w14:paraId="48F8F0F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14:paraId="1140FB3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14:paraId="04F22B66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65" w:type="dxa"/>
          </w:tcPr>
          <w:p w14:paraId="5977A74B" w14:textId="3303FE1D" w:rsidR="00191A23" w:rsidRPr="0022554A" w:rsidRDefault="00605495" w:rsidP="009371C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3129" w:type="dxa"/>
          </w:tcPr>
          <w:p w14:paraId="5E59CDC6" w14:textId="3B38608C" w:rsidR="00191A23" w:rsidRPr="0022554A" w:rsidRDefault="00605495" w:rsidP="009371C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976EE1" w:rsidRPr="0022554A" w14:paraId="503215A9" w14:textId="77777777" w:rsidTr="00191A23">
        <w:tc>
          <w:tcPr>
            <w:tcW w:w="14992" w:type="dxa"/>
            <w:gridSpan w:val="5"/>
          </w:tcPr>
          <w:p w14:paraId="1DEAB518" w14:textId="77777777"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191A23" w:rsidRPr="0022554A" w14:paraId="3291C395" w14:textId="77777777" w:rsidTr="00517788">
        <w:tc>
          <w:tcPr>
            <w:tcW w:w="0" w:type="auto"/>
          </w:tcPr>
          <w:p w14:paraId="2C75DA39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404190C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14:paraId="2E5BF47E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18BF4338" w14:textId="56109CA9" w:rsidR="00191A23" w:rsidRPr="0022554A" w:rsidRDefault="00605495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-17</w:t>
            </w:r>
          </w:p>
        </w:tc>
        <w:tc>
          <w:tcPr>
            <w:tcW w:w="3129" w:type="dxa"/>
          </w:tcPr>
          <w:p w14:paraId="7C826CB8" w14:textId="7CFE5F64" w:rsidR="00191A23" w:rsidRPr="0022554A" w:rsidRDefault="00605495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 w:rsidR="00191A23" w:rsidRPr="0022554A" w14:paraId="2532187E" w14:textId="77777777" w:rsidTr="00517788">
        <w:tc>
          <w:tcPr>
            <w:tcW w:w="0" w:type="auto"/>
          </w:tcPr>
          <w:p w14:paraId="1D0904F8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7E106FC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14:paraId="579C8B9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2BA41485" w14:textId="6E271A51" w:rsidR="00191A23" w:rsidRPr="0022554A" w:rsidRDefault="0056512C" w:rsidP="0056512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  <w:r w:rsidR="00605495">
              <w:rPr>
                <w:sz w:val="20"/>
              </w:rPr>
              <w:t>-1</w:t>
            </w:r>
            <w:r>
              <w:rPr>
                <w:sz w:val="20"/>
              </w:rPr>
              <w:t>9</w:t>
            </w:r>
          </w:p>
        </w:tc>
        <w:tc>
          <w:tcPr>
            <w:tcW w:w="3129" w:type="dxa"/>
          </w:tcPr>
          <w:p w14:paraId="50B40509" w14:textId="4A4D6645" w:rsidR="00191A23" w:rsidRPr="0022554A" w:rsidRDefault="00605495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 w:rsidR="00191A23" w:rsidRPr="0022554A" w14:paraId="29A458FE" w14:textId="77777777" w:rsidTr="00517788">
        <w:tc>
          <w:tcPr>
            <w:tcW w:w="0" w:type="auto"/>
          </w:tcPr>
          <w:p w14:paraId="0DE254AC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ED6F51E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14:paraId="5786674C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5A35C1EC" w14:textId="3302B947" w:rsidR="00191A23" w:rsidRPr="0022554A" w:rsidRDefault="00605495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56512C">
              <w:rPr>
                <w:sz w:val="20"/>
              </w:rPr>
              <w:t>9-20</w:t>
            </w:r>
          </w:p>
        </w:tc>
        <w:tc>
          <w:tcPr>
            <w:tcW w:w="3129" w:type="dxa"/>
          </w:tcPr>
          <w:p w14:paraId="5B5D697A" w14:textId="20E15CFF" w:rsidR="00191A23" w:rsidRPr="0022554A" w:rsidRDefault="00605495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Conclusion</w:t>
            </w:r>
          </w:p>
        </w:tc>
      </w:tr>
      <w:tr w:rsidR="00191A23" w:rsidRPr="0022554A" w14:paraId="4846F003" w14:textId="77777777" w:rsidTr="00517788">
        <w:tc>
          <w:tcPr>
            <w:tcW w:w="0" w:type="auto"/>
          </w:tcPr>
          <w:p w14:paraId="20F6E2CA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3A67230B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14:paraId="21B837A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333C1FFE" w14:textId="7C4B6A68" w:rsidR="00191A23" w:rsidRPr="0022554A" w:rsidRDefault="00605495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56512C">
              <w:rPr>
                <w:sz w:val="20"/>
              </w:rPr>
              <w:t>9-20</w:t>
            </w:r>
          </w:p>
        </w:tc>
        <w:tc>
          <w:tcPr>
            <w:tcW w:w="3129" w:type="dxa"/>
          </w:tcPr>
          <w:p w14:paraId="24A425B2" w14:textId="1C62112D" w:rsidR="00191A23" w:rsidRPr="0022554A" w:rsidRDefault="00605495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Conclusion</w:t>
            </w:r>
          </w:p>
        </w:tc>
      </w:tr>
      <w:tr w:rsidR="00191A23" w:rsidRPr="0022554A" w14:paraId="727084D7" w14:textId="77777777" w:rsidTr="00517788">
        <w:tc>
          <w:tcPr>
            <w:tcW w:w="1911" w:type="dxa"/>
            <w:gridSpan w:val="2"/>
          </w:tcPr>
          <w:p w14:paraId="64726E77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3081" w:type="dxa"/>
            <w:gridSpan w:val="3"/>
          </w:tcPr>
          <w:p w14:paraId="1504C118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CC9BE7F" w14:textId="77777777" w:rsidTr="00517788">
        <w:tc>
          <w:tcPr>
            <w:tcW w:w="0" w:type="auto"/>
          </w:tcPr>
          <w:p w14:paraId="61A5251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178DB0DD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14:paraId="31C6D44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33CA2792" w14:textId="5D1B40E5" w:rsidR="00191A23" w:rsidRPr="0022554A" w:rsidRDefault="0056512C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  <w:bookmarkStart w:id="96" w:name="_GoBack"/>
            <w:bookmarkEnd w:id="96"/>
          </w:p>
        </w:tc>
        <w:tc>
          <w:tcPr>
            <w:tcW w:w="3129" w:type="dxa"/>
          </w:tcPr>
          <w:p w14:paraId="6D5CD0F8" w14:textId="454A79BA" w:rsidR="00191A23" w:rsidRPr="0022554A" w:rsidRDefault="00605495" w:rsidP="00CD0E8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eclarations</w:t>
            </w:r>
          </w:p>
        </w:tc>
      </w:tr>
    </w:tbl>
    <w:bookmarkEnd w:id="94"/>
    <w:bookmarkEnd w:id="95"/>
    <w:p w14:paraId="78DFF84A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14:paraId="50F57E9D" w14:textId="6D345807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73C41F" w14:textId="77777777" w:rsidR="009E3FA5" w:rsidRDefault="009E3FA5">
      <w:r>
        <w:separator/>
      </w:r>
    </w:p>
  </w:endnote>
  <w:endnote w:type="continuationSeparator" w:id="0">
    <w:p w14:paraId="7BB8B1C1" w14:textId="77777777" w:rsidR="009E3FA5" w:rsidRDefault="009E3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7DA945" w14:textId="77777777" w:rsidR="00A13C96" w:rsidRDefault="00A13C96" w:rsidP="00A13C96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29D37371" w14:textId="77777777" w:rsidR="00A13C96" w:rsidRDefault="00A13C96" w:rsidP="005D0CF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335955" w14:textId="1049AB56" w:rsidR="00A13C96" w:rsidRDefault="00A13C96" w:rsidP="007F7FA0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56512C">
      <w:rPr>
        <w:rStyle w:val="Nmerodepgina"/>
        <w:noProof/>
      </w:rPr>
      <w:t>2</w:t>
    </w:r>
    <w:r>
      <w:rPr>
        <w:rStyle w:val="Nmerodepgina"/>
      </w:rPr>
      <w:fldChar w:fldCharType="end"/>
    </w:r>
  </w:p>
  <w:p w14:paraId="78F6C427" w14:textId="77777777" w:rsidR="00A13C96" w:rsidRDefault="00A13C96" w:rsidP="005D0CFC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7C1166" w14:textId="77777777" w:rsidR="009E3FA5" w:rsidRDefault="009E3FA5">
      <w:r>
        <w:separator/>
      </w:r>
    </w:p>
  </w:footnote>
  <w:footnote w:type="continuationSeparator" w:id="0">
    <w:p w14:paraId="533E60C8" w14:textId="77777777" w:rsidR="009E3FA5" w:rsidRDefault="009E3F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aconnme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aconnme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aconnme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aconnme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aconviet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aconviet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25BEF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73839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3A449F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6512C"/>
    <w:rsid w:val="00590F64"/>
    <w:rsid w:val="005923E5"/>
    <w:rsid w:val="005B567D"/>
    <w:rsid w:val="005D0CFC"/>
    <w:rsid w:val="005D19F4"/>
    <w:rsid w:val="005F254A"/>
    <w:rsid w:val="00605495"/>
    <w:rsid w:val="006054CD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371C8"/>
    <w:rsid w:val="009642BE"/>
    <w:rsid w:val="00976EE1"/>
    <w:rsid w:val="009872CC"/>
    <w:rsid w:val="009B10F1"/>
    <w:rsid w:val="009B368D"/>
    <w:rsid w:val="009C24D4"/>
    <w:rsid w:val="009E0429"/>
    <w:rsid w:val="009E3FA5"/>
    <w:rsid w:val="009F5211"/>
    <w:rsid w:val="00A13993"/>
    <w:rsid w:val="00A13C96"/>
    <w:rsid w:val="00A318D4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A489B"/>
    <w:rsid w:val="00CB6CC8"/>
    <w:rsid w:val="00CC4C93"/>
    <w:rsid w:val="00CD0E81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341E9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0FE3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E9268DD"/>
  <w15:docId w15:val="{2C5C5AA5-E62B-264E-AF18-EC79AD961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tulo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rsid w:val="000B6FD4"/>
    <w:pPr>
      <w:spacing w:after="120"/>
      <w:ind w:left="283"/>
    </w:pPr>
  </w:style>
  <w:style w:type="paragraph" w:styleId="Textodeglob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Fuentedeprrafopredeter"/>
    <w:rsid w:val="000B6FD4"/>
  </w:style>
  <w:style w:type="paragraph" w:styleId="Encabezado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notapi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osinformato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Descripci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Textocomentario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Textodebloque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Descripcin"/>
    <w:rsid w:val="000B6FD4"/>
    <w:rPr>
      <w:sz w:val="18"/>
    </w:rPr>
  </w:style>
  <w:style w:type="paragraph" w:styleId="Fecha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oindependiente">
    <w:name w:val="Body Text"/>
    <w:basedOn w:val="Normal"/>
    <w:rsid w:val="000B6FD4"/>
    <w:pPr>
      <w:spacing w:after="120"/>
    </w:pPr>
  </w:style>
  <w:style w:type="character" w:styleId="Refdenotaalfinal">
    <w:name w:val="endnote reference"/>
    <w:basedOn w:val="Fuentedeprrafopredeter"/>
    <w:semiHidden/>
    <w:rsid w:val="000B6FD4"/>
    <w:rPr>
      <w:vertAlign w:val="superscript"/>
    </w:rPr>
  </w:style>
  <w:style w:type="paragraph" w:styleId="Textonotaalfinal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Fuentedeprrafopredeter"/>
    <w:rsid w:val="000B6FD4"/>
    <w:rPr>
      <w:color w:val="0000FF"/>
      <w:vertAlign w:val="superscript"/>
    </w:rPr>
  </w:style>
  <w:style w:type="character" w:customStyle="1" w:styleId="FnoteRef">
    <w:name w:val="FnoteRef"/>
    <w:basedOn w:val="Fuentedeprrafopredeter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Refdenotaalpie">
    <w:name w:val="footnote reference"/>
    <w:basedOn w:val="Fuentedeprrafopredeter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tulo"/>
    <w:next w:val="Ttulo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oindependien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aconvieta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Textoindependien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tulo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nfasis">
    <w:name w:val="Emphasis"/>
    <w:basedOn w:val="Fuentedeprrafopredeter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efdecomentario">
    <w:name w:val="annotation reference"/>
    <w:basedOn w:val="Fuentedeprrafopredeter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oindependienteprimerasangra">
    <w:name w:val="Body Text First Indent"/>
    <w:basedOn w:val="Textoindependien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do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tulo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tulo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Fuentedeprrafopredeter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Fuentedeprrafopredeter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Fuentedeprrafopredeter"/>
    <w:rsid w:val="000B6FD4"/>
    <w:rPr>
      <w:color w:val="0000FF"/>
      <w:vertAlign w:val="superscript"/>
    </w:rPr>
  </w:style>
  <w:style w:type="paragraph" w:styleId="Textoindependienteprimerasangra2">
    <w:name w:val="Body Text First Indent 2"/>
    <w:basedOn w:val="Sangradetextonormal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Sangra2detindependiente">
    <w:name w:val="Body Text Indent 2"/>
    <w:basedOn w:val="Normal"/>
    <w:rsid w:val="000B6FD4"/>
    <w:pPr>
      <w:spacing w:after="120" w:line="480" w:lineRule="auto"/>
      <w:ind w:left="283"/>
    </w:pPr>
  </w:style>
  <w:style w:type="paragraph" w:styleId="Sangra3detindependiente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ierre">
    <w:name w:val="Closing"/>
    <w:basedOn w:val="Normal"/>
    <w:rsid w:val="000B6FD4"/>
    <w:pPr>
      <w:ind w:left="4252"/>
    </w:pPr>
  </w:style>
  <w:style w:type="paragraph" w:styleId="Mapadeldocumento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ecorreoelectrnico">
    <w:name w:val="E-mail Signature"/>
    <w:basedOn w:val="Normal"/>
    <w:rsid w:val="000B6FD4"/>
  </w:style>
  <w:style w:type="paragraph" w:styleId="Direccinsob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itedesobre">
    <w:name w:val="envelope return"/>
    <w:basedOn w:val="Normal"/>
    <w:rsid w:val="000B6FD4"/>
    <w:rPr>
      <w:rFonts w:ascii="Arial" w:hAnsi="Arial"/>
      <w:sz w:val="20"/>
    </w:rPr>
  </w:style>
  <w:style w:type="character" w:styleId="Hipervnculovisitado">
    <w:name w:val="FollowedHyperlink"/>
    <w:basedOn w:val="Fuentedeprrafopredeter"/>
    <w:rsid w:val="000B6FD4"/>
    <w:rPr>
      <w:color w:val="800080"/>
      <w:u w:val="single"/>
    </w:rPr>
  </w:style>
  <w:style w:type="character" w:styleId="AcrnimoHTML">
    <w:name w:val="HTML Acronym"/>
    <w:basedOn w:val="Fuentedeprrafopredeter"/>
    <w:rsid w:val="000B6FD4"/>
  </w:style>
  <w:style w:type="paragraph" w:styleId="DireccinHTML">
    <w:name w:val="HTML Address"/>
    <w:basedOn w:val="Normal"/>
    <w:rsid w:val="000B6FD4"/>
    <w:rPr>
      <w:i/>
      <w:iCs/>
    </w:rPr>
  </w:style>
  <w:style w:type="character" w:styleId="CitaHTML">
    <w:name w:val="HTML Cite"/>
    <w:basedOn w:val="Fuentedeprrafopredeter"/>
    <w:rsid w:val="000B6FD4"/>
    <w:rPr>
      <w:i/>
      <w:iCs/>
    </w:rPr>
  </w:style>
  <w:style w:type="character" w:styleId="CdigoHTML">
    <w:name w:val="HTML Code"/>
    <w:basedOn w:val="Fuentedeprrafopredeter"/>
    <w:rsid w:val="000B6FD4"/>
    <w:rPr>
      <w:rFonts w:ascii="Courier New" w:hAnsi="Courier New"/>
      <w:sz w:val="20"/>
      <w:szCs w:val="20"/>
    </w:rPr>
  </w:style>
  <w:style w:type="character" w:styleId="DefinicinHTML">
    <w:name w:val="HTML Definition"/>
    <w:basedOn w:val="Fuentedeprrafopredeter"/>
    <w:rsid w:val="000B6FD4"/>
    <w:rPr>
      <w:i/>
      <w:iCs/>
    </w:rPr>
  </w:style>
  <w:style w:type="character" w:styleId="TecladoHTML">
    <w:name w:val="HTML Keyboard"/>
    <w:basedOn w:val="Fuentedeprrafopredeter"/>
    <w:rsid w:val="000B6FD4"/>
    <w:rPr>
      <w:rFonts w:ascii="Courier New" w:hAnsi="Courier New"/>
      <w:sz w:val="20"/>
      <w:szCs w:val="20"/>
    </w:rPr>
  </w:style>
  <w:style w:type="paragraph" w:styleId="HTMLconformatoprevio">
    <w:name w:val="HTML Preformatted"/>
    <w:basedOn w:val="Normal"/>
    <w:rsid w:val="000B6FD4"/>
    <w:rPr>
      <w:rFonts w:ascii="Courier New" w:hAnsi="Courier New"/>
      <w:sz w:val="20"/>
    </w:rPr>
  </w:style>
  <w:style w:type="character" w:styleId="EjemplodeHTML">
    <w:name w:val="HTML Sample"/>
    <w:basedOn w:val="Fuentedeprrafopredeter"/>
    <w:rsid w:val="000B6FD4"/>
    <w:rPr>
      <w:rFonts w:ascii="Courier New" w:hAnsi="Courier New"/>
    </w:rPr>
  </w:style>
  <w:style w:type="character" w:styleId="MquinadeescribirHTML">
    <w:name w:val="HTML Typewriter"/>
    <w:basedOn w:val="Fuentedeprrafopredeter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Fuentedeprrafopredeter"/>
    <w:rsid w:val="000B6FD4"/>
    <w:rPr>
      <w:i/>
      <w:iCs/>
    </w:rPr>
  </w:style>
  <w:style w:type="character" w:styleId="Hipervnculo">
    <w:name w:val="Hyperlink"/>
    <w:basedOn w:val="Fuentedeprrafopredeter"/>
    <w:rsid w:val="000B6FD4"/>
    <w:rPr>
      <w:color w:val="0000FF"/>
      <w:u w:val="single"/>
    </w:rPr>
  </w:style>
  <w:style w:type="paragraph" w:styleId="ndice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0B6FD4"/>
    <w:rPr>
      <w:rFonts w:ascii="Arial" w:hAnsi="Arial"/>
      <w:b/>
      <w:bCs/>
    </w:rPr>
  </w:style>
  <w:style w:type="character" w:styleId="Nmerodelnea">
    <w:name w:val="line number"/>
    <w:basedOn w:val="Fuentedeprrafopredeter"/>
    <w:rsid w:val="000B6FD4"/>
  </w:style>
  <w:style w:type="paragraph" w:styleId="Lista">
    <w:name w:val="List"/>
    <w:basedOn w:val="Normal"/>
    <w:rsid w:val="000B6FD4"/>
    <w:pPr>
      <w:ind w:left="283" w:hanging="283"/>
    </w:pPr>
  </w:style>
  <w:style w:type="paragraph" w:styleId="Lista2">
    <w:name w:val="List 2"/>
    <w:basedOn w:val="Normal"/>
    <w:rsid w:val="000B6FD4"/>
    <w:pPr>
      <w:ind w:left="566" w:hanging="283"/>
    </w:pPr>
  </w:style>
  <w:style w:type="paragraph" w:styleId="Lista3">
    <w:name w:val="List 3"/>
    <w:basedOn w:val="Normal"/>
    <w:rsid w:val="000B6FD4"/>
    <w:pPr>
      <w:ind w:left="849" w:hanging="283"/>
    </w:pPr>
  </w:style>
  <w:style w:type="paragraph" w:styleId="Lista4">
    <w:name w:val="List 4"/>
    <w:basedOn w:val="Normal"/>
    <w:rsid w:val="000B6FD4"/>
    <w:pPr>
      <w:ind w:left="1132" w:hanging="283"/>
    </w:pPr>
  </w:style>
  <w:style w:type="paragraph" w:styleId="Lista5">
    <w:name w:val="List 5"/>
    <w:basedOn w:val="Normal"/>
    <w:rsid w:val="000B6FD4"/>
    <w:pPr>
      <w:ind w:left="1415" w:hanging="283"/>
    </w:pPr>
  </w:style>
  <w:style w:type="paragraph" w:styleId="Listaconvietas2">
    <w:name w:val="List Bullet 2"/>
    <w:basedOn w:val="Normal"/>
    <w:autoRedefine/>
    <w:rsid w:val="000B6FD4"/>
    <w:pPr>
      <w:numPr>
        <w:numId w:val="11"/>
      </w:numPr>
    </w:pPr>
  </w:style>
  <w:style w:type="paragraph" w:styleId="Listaconvietas3">
    <w:name w:val="List Bullet 3"/>
    <w:basedOn w:val="Normal"/>
    <w:autoRedefine/>
    <w:rsid w:val="000B6FD4"/>
    <w:pPr>
      <w:numPr>
        <w:numId w:val="12"/>
      </w:numPr>
    </w:pPr>
  </w:style>
  <w:style w:type="paragraph" w:styleId="Listaconvietas4">
    <w:name w:val="List Bullet 4"/>
    <w:basedOn w:val="Normal"/>
    <w:autoRedefine/>
    <w:rsid w:val="000B6FD4"/>
    <w:pPr>
      <w:numPr>
        <w:numId w:val="13"/>
      </w:numPr>
    </w:pPr>
  </w:style>
  <w:style w:type="paragraph" w:styleId="Listaconvietas5">
    <w:name w:val="List Bullet 5"/>
    <w:basedOn w:val="Normal"/>
    <w:autoRedefine/>
    <w:rsid w:val="000B6FD4"/>
    <w:pPr>
      <w:numPr>
        <w:numId w:val="14"/>
      </w:numPr>
    </w:pPr>
  </w:style>
  <w:style w:type="paragraph" w:styleId="Continuarlista">
    <w:name w:val="List Continue"/>
    <w:basedOn w:val="Normal"/>
    <w:rsid w:val="000B6FD4"/>
    <w:pPr>
      <w:spacing w:after="120"/>
      <w:ind w:left="283"/>
    </w:pPr>
  </w:style>
  <w:style w:type="paragraph" w:styleId="Continuarlista2">
    <w:name w:val="List Continue 2"/>
    <w:basedOn w:val="Normal"/>
    <w:rsid w:val="000B6FD4"/>
    <w:pPr>
      <w:spacing w:after="120"/>
      <w:ind w:left="566"/>
    </w:pPr>
  </w:style>
  <w:style w:type="paragraph" w:styleId="Continuarlista3">
    <w:name w:val="List Continue 3"/>
    <w:basedOn w:val="Normal"/>
    <w:rsid w:val="000B6FD4"/>
    <w:pPr>
      <w:spacing w:after="120"/>
      <w:ind w:left="849"/>
    </w:pPr>
  </w:style>
  <w:style w:type="paragraph" w:styleId="Continuarlista4">
    <w:name w:val="List Continue 4"/>
    <w:basedOn w:val="Normal"/>
    <w:rsid w:val="000B6FD4"/>
    <w:pPr>
      <w:spacing w:after="120"/>
      <w:ind w:left="1132"/>
    </w:pPr>
  </w:style>
  <w:style w:type="paragraph" w:styleId="Continuarlista5">
    <w:name w:val="List Continue 5"/>
    <w:basedOn w:val="Normal"/>
    <w:rsid w:val="000B6FD4"/>
    <w:pPr>
      <w:spacing w:after="120"/>
      <w:ind w:left="1415"/>
    </w:pPr>
  </w:style>
  <w:style w:type="paragraph" w:styleId="Listaconnmeros">
    <w:name w:val="List Number"/>
    <w:basedOn w:val="Normal"/>
    <w:rsid w:val="000B6FD4"/>
    <w:pPr>
      <w:numPr>
        <w:numId w:val="15"/>
      </w:numPr>
    </w:pPr>
  </w:style>
  <w:style w:type="paragraph" w:styleId="Listaconnmeros2">
    <w:name w:val="List Number 2"/>
    <w:basedOn w:val="Normal"/>
    <w:rsid w:val="000B6FD4"/>
    <w:pPr>
      <w:numPr>
        <w:numId w:val="16"/>
      </w:numPr>
    </w:pPr>
  </w:style>
  <w:style w:type="paragraph" w:styleId="Listaconnmeros3">
    <w:name w:val="List Number 3"/>
    <w:basedOn w:val="Normal"/>
    <w:rsid w:val="000B6FD4"/>
    <w:pPr>
      <w:numPr>
        <w:numId w:val="17"/>
      </w:numPr>
    </w:pPr>
  </w:style>
  <w:style w:type="paragraph" w:styleId="Listaconnmeros4">
    <w:name w:val="List Number 4"/>
    <w:basedOn w:val="Normal"/>
    <w:rsid w:val="000B6FD4"/>
    <w:pPr>
      <w:numPr>
        <w:numId w:val="18"/>
      </w:numPr>
    </w:pPr>
  </w:style>
  <w:style w:type="paragraph" w:styleId="Listaconnmeros5">
    <w:name w:val="List Number 5"/>
    <w:basedOn w:val="Normal"/>
    <w:rsid w:val="000B6FD4"/>
    <w:pPr>
      <w:numPr>
        <w:numId w:val="19"/>
      </w:numPr>
    </w:pPr>
  </w:style>
  <w:style w:type="paragraph" w:styleId="Tex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cabezadodemensaj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Sangranormal">
    <w:name w:val="Normal Indent"/>
    <w:basedOn w:val="Normal"/>
    <w:rsid w:val="000B6FD4"/>
    <w:pPr>
      <w:ind w:left="720"/>
    </w:pPr>
  </w:style>
  <w:style w:type="paragraph" w:styleId="Encabezadodenota">
    <w:name w:val="Note Heading"/>
    <w:basedOn w:val="Normal"/>
    <w:next w:val="Normal"/>
    <w:rsid w:val="000B6FD4"/>
  </w:style>
  <w:style w:type="character" w:customStyle="1" w:styleId="ParaHead">
    <w:name w:val="ParaHead"/>
    <w:basedOn w:val="Fuentedeprrafopredeter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Fuentedeprrafopredeter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Asuntodelcomentario">
    <w:name w:val="annotation subject"/>
    <w:basedOn w:val="Textocomentario"/>
    <w:next w:val="Textocomentario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8</TotalTime>
  <Pages>3</Pages>
  <Words>826</Words>
  <Characters>4549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ntonio García-Hermoso</cp:lastModifiedBy>
  <cp:revision>11</cp:revision>
  <cp:lastPrinted>2014-09-01T08:36:00Z</cp:lastPrinted>
  <dcterms:created xsi:type="dcterms:W3CDTF">2014-09-01T14:20:00Z</dcterms:created>
  <dcterms:modified xsi:type="dcterms:W3CDTF">2022-09-13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